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36452" w14:textId="4895765B" w:rsidR="00372E28" w:rsidRDefault="00372E28">
      <w:bookmarkStart w:id="0" w:name="_GoBack"/>
      <w:bookmarkEnd w:id="0"/>
      <w:r w:rsidRPr="00372E28">
        <w:rPr>
          <w:rFonts w:ascii="Times New Roman" w:eastAsia="Times New Roman" w:hAnsi="Times New Roman" w:cs="Times New Roman"/>
          <w:b/>
          <w:lang w:val="en-CA"/>
        </w:rPr>
        <w:t>S</w:t>
      </w:r>
      <w:r w:rsidR="00727480">
        <w:rPr>
          <w:rFonts w:ascii="Times New Roman" w:eastAsia="Times New Roman" w:hAnsi="Times New Roman" w:cs="Times New Roman"/>
          <w:b/>
          <w:lang w:val="en-CA"/>
        </w:rPr>
        <w:t>3</w:t>
      </w:r>
      <w:r w:rsidRPr="00372E28">
        <w:rPr>
          <w:rFonts w:ascii="Times New Roman" w:eastAsia="Times New Roman" w:hAnsi="Times New Roman" w:cs="Times New Roman"/>
          <w:b/>
          <w:lang w:val="en-CA"/>
        </w:rPr>
        <w:t xml:space="preserve"> Table. </w:t>
      </w:r>
      <w:r w:rsidR="00705A96" w:rsidRPr="00705A96">
        <w:rPr>
          <w:rFonts w:ascii="Times New Roman" w:eastAsia="Times New Roman" w:hAnsi="Times New Roman" w:cs="Times New Roman"/>
          <w:b/>
          <w:lang w:val="en-CA"/>
        </w:rPr>
        <w:t xml:space="preserve">Regression Analyses on Children’s Learning Preferences in Experiment 2 </w:t>
      </w:r>
      <w:r w:rsidR="00727480">
        <w:rPr>
          <w:rFonts w:ascii="Times New Roman" w:eastAsia="Times New Roman" w:hAnsi="Times New Roman" w:cs="Times New Roman"/>
          <w:b/>
          <w:lang w:val="en-CA"/>
        </w:rPr>
        <w:t xml:space="preserve">Ask and Endorse Trials </w:t>
      </w:r>
      <w:r w:rsidR="00705A96">
        <w:rPr>
          <w:rFonts w:ascii="Times New Roman" w:eastAsia="Times New Roman" w:hAnsi="Times New Roman" w:cs="Times New Roman"/>
          <w:b/>
          <w:lang w:val="en-CA"/>
        </w:rPr>
        <w:t>with Exclusions.</w:t>
      </w:r>
    </w:p>
    <w:p w14:paraId="6BFB06A1" w14:textId="77777777" w:rsidR="008A4A9E" w:rsidRDefault="008A4A9E" w:rsidP="008A4A9E"/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2"/>
        <w:gridCol w:w="1057"/>
        <w:gridCol w:w="1306"/>
        <w:gridCol w:w="766"/>
        <w:gridCol w:w="1057"/>
        <w:gridCol w:w="1306"/>
        <w:gridCol w:w="766"/>
      </w:tblGrid>
      <w:tr w:rsidR="008859B7" w:rsidRPr="008859B7" w14:paraId="0297EC8B" w14:textId="77777777" w:rsidTr="008859B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352A3B" w14:textId="77777777" w:rsidR="008859B7" w:rsidRPr="008859B7" w:rsidRDefault="008859B7" w:rsidP="00B05625">
            <w:pPr>
              <w:rPr>
                <w:rFonts w:ascii="Times New Roman" w:hAnsi="Times New Roman" w:cs="Times New Roman"/>
                <w:b/>
                <w:bCs/>
              </w:rPr>
            </w:pPr>
            <w:r w:rsidRPr="008859B7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A1F4D9" w14:textId="65B482D8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3AF363" w14:textId="63CC7604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</w:tr>
      <w:tr w:rsidR="008859B7" w:rsidRPr="008859B7" w14:paraId="41F9A7EB" w14:textId="77777777" w:rsidTr="008859B7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95A403A" w14:textId="77777777" w:rsidR="008859B7" w:rsidRPr="008859B7" w:rsidRDefault="008859B7" w:rsidP="00B05625">
            <w:pPr>
              <w:rPr>
                <w:rFonts w:ascii="Times New Roman" w:hAnsi="Times New Roman" w:cs="Times New Roman"/>
                <w:i/>
                <w:iCs/>
              </w:rPr>
            </w:pPr>
            <w:r w:rsidRPr="008859B7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65EBF99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59B7">
              <w:rPr>
                <w:rFonts w:ascii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BE928D8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59B7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AD0E59F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59B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B05E80A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59B7">
              <w:rPr>
                <w:rFonts w:ascii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CA3BB65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59B7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05903F6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59B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8859B7" w:rsidRPr="008859B7" w14:paraId="2C2638CF" w14:textId="77777777" w:rsidTr="00B05625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BBB03" w14:textId="77777777" w:rsidR="008859B7" w:rsidRPr="008859B7" w:rsidRDefault="008859B7" w:rsidP="00B05625">
            <w:pPr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2375B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29306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>1.12 – 1.9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F156A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53AE0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0AC7E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>1.12 – 2.2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64733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8859B7" w:rsidRPr="008859B7" w14:paraId="5B81D738" w14:textId="77777777" w:rsidTr="000518E3">
        <w:trPr>
          <w:trHeight w:val="409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E2967" w14:textId="77777777" w:rsidR="008859B7" w:rsidRPr="008859B7" w:rsidRDefault="008859B7" w:rsidP="00B05625">
            <w:pPr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>Trial (1= Endorse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723D8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6DDA0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>0.76 – 1.7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119E5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>0.53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B26B5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8B04A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>0.76 – 1.7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FEC1D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>0.528</w:t>
            </w:r>
          </w:p>
        </w:tc>
      </w:tr>
      <w:tr w:rsidR="008859B7" w:rsidRPr="008859B7" w14:paraId="33215AE3" w14:textId="77777777" w:rsidTr="000518E3">
        <w:trPr>
          <w:trHeight w:val="454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2A7283" w14:textId="77777777" w:rsidR="008859B7" w:rsidRPr="008859B7" w:rsidRDefault="008859B7" w:rsidP="00B05625">
            <w:pPr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>Age (years, scaled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7C609" w14:textId="77777777" w:rsidR="008859B7" w:rsidRPr="008859B7" w:rsidRDefault="008859B7" w:rsidP="00B056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514D3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C960E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561CB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55FE4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>0.88 – 1.3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CA20A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>0.396</w:t>
            </w:r>
          </w:p>
        </w:tc>
      </w:tr>
      <w:tr w:rsidR="008859B7" w:rsidRPr="008859B7" w14:paraId="344B652E" w14:textId="77777777" w:rsidTr="00B05625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8769B" w14:textId="44071140" w:rsidR="008859B7" w:rsidRPr="008859B7" w:rsidRDefault="008859B7" w:rsidP="00B05625">
            <w:pPr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 xml:space="preserve">Model Identity (1 = </w:t>
            </w:r>
            <w:r w:rsidR="000518E3">
              <w:rPr>
                <w:rFonts w:ascii="Times New Roman" w:hAnsi="Times New Roman" w:cs="Times New Roman"/>
              </w:rPr>
              <w:t>Andrea</w:t>
            </w:r>
            <w:r w:rsidRPr="008859B7">
              <w:rPr>
                <w:rFonts w:ascii="Times New Roman" w:hAnsi="Times New Roman" w:cs="Times New Roman"/>
              </w:rPr>
              <w:t xml:space="preserve"> Knows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ADE5E" w14:textId="77777777" w:rsidR="008859B7" w:rsidRPr="008859B7" w:rsidRDefault="008859B7" w:rsidP="00B056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18F9F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F8793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0F0D1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3304F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>0.54 – 1.2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10AE3" w14:textId="77777777" w:rsidR="008859B7" w:rsidRPr="008859B7" w:rsidRDefault="008859B7" w:rsidP="00B05625">
            <w:pPr>
              <w:jc w:val="center"/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>0.383</w:t>
            </w:r>
          </w:p>
        </w:tc>
      </w:tr>
      <w:tr w:rsidR="008859B7" w:rsidRPr="008859B7" w14:paraId="53E6E4F3" w14:textId="77777777" w:rsidTr="008859B7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7570D3" w14:textId="77777777" w:rsidR="008859B7" w:rsidRPr="008859B7" w:rsidRDefault="008859B7" w:rsidP="00B05625">
            <w:pPr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7623B1" w14:textId="77777777" w:rsidR="008859B7" w:rsidRPr="008859B7" w:rsidRDefault="008859B7" w:rsidP="00B05625">
            <w:pPr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4443BA" w14:textId="77777777" w:rsidR="008859B7" w:rsidRPr="008859B7" w:rsidRDefault="008859B7" w:rsidP="00B05625">
            <w:pPr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>405</w:t>
            </w:r>
          </w:p>
        </w:tc>
      </w:tr>
      <w:tr w:rsidR="008859B7" w:rsidRPr="008859B7" w14:paraId="2CCB0168" w14:textId="77777777" w:rsidTr="008859B7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EA28D3" w14:textId="77777777" w:rsidR="008859B7" w:rsidRPr="008859B7" w:rsidRDefault="008859B7" w:rsidP="00B05625">
            <w:pPr>
              <w:rPr>
                <w:rFonts w:ascii="Times New Roman" w:hAnsi="Times New Roman" w:cs="Times New Roman"/>
                <w:i/>
              </w:rPr>
            </w:pPr>
            <w:r w:rsidRPr="008859B7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2D0BBB" w14:textId="77777777" w:rsidR="008859B7" w:rsidRPr="008859B7" w:rsidRDefault="008859B7" w:rsidP="00B05625">
            <w:pPr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27E00B" w14:textId="77777777" w:rsidR="008859B7" w:rsidRPr="008859B7" w:rsidRDefault="008859B7" w:rsidP="00B05625">
            <w:pPr>
              <w:rPr>
                <w:rFonts w:ascii="Times New Roman" w:hAnsi="Times New Roman" w:cs="Times New Roman"/>
              </w:rPr>
            </w:pPr>
            <w:r w:rsidRPr="008859B7">
              <w:rPr>
                <w:rFonts w:ascii="Times New Roman" w:hAnsi="Times New Roman" w:cs="Times New Roman"/>
              </w:rPr>
              <w:t>51</w:t>
            </w:r>
          </w:p>
        </w:tc>
      </w:tr>
    </w:tbl>
    <w:p w14:paraId="0B9929CA" w14:textId="77777777" w:rsidR="008A4A9E" w:rsidRDefault="008A4A9E" w:rsidP="008A4A9E"/>
    <w:p w14:paraId="62D2EB59" w14:textId="1BEF7E21" w:rsidR="00525DF1" w:rsidRDefault="002829A4"/>
    <w:sectPr w:rsidR="00525DF1" w:rsidSect="00B43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E28"/>
    <w:rsid w:val="000518E3"/>
    <w:rsid w:val="000C7ED4"/>
    <w:rsid w:val="002829A4"/>
    <w:rsid w:val="00372E28"/>
    <w:rsid w:val="00437B21"/>
    <w:rsid w:val="004E04B5"/>
    <w:rsid w:val="00572027"/>
    <w:rsid w:val="0057762E"/>
    <w:rsid w:val="00705A96"/>
    <w:rsid w:val="00727480"/>
    <w:rsid w:val="008859B7"/>
    <w:rsid w:val="008A4A9E"/>
    <w:rsid w:val="008F16E7"/>
    <w:rsid w:val="00A12FFE"/>
    <w:rsid w:val="00B43D38"/>
    <w:rsid w:val="00B54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E7FF1"/>
  <w15:chartTrackingRefBased/>
  <w15:docId w15:val="{8834F9CC-D68D-B344-9B9D-F34489A81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18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8E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verson, Rachel</cp:lastModifiedBy>
  <cp:revision>6</cp:revision>
  <cp:lastPrinted>2019-06-25T22:25:00Z</cp:lastPrinted>
  <dcterms:created xsi:type="dcterms:W3CDTF">2019-11-23T22:33:00Z</dcterms:created>
  <dcterms:modified xsi:type="dcterms:W3CDTF">2019-12-24T15:23:00Z</dcterms:modified>
</cp:coreProperties>
</file>